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B92AE" w14:textId="0B935219" w:rsidR="00DD3B9C" w:rsidRPr="005B0595" w:rsidRDefault="005328A0" w:rsidP="00EE443A">
      <w:pPr>
        <w:rPr>
          <w:rFonts w:ascii="Calibri" w:hAnsi="Calibri"/>
          <w:sz w:val="22"/>
          <w:szCs w:val="22"/>
        </w:rPr>
      </w:pPr>
      <w:bookmarkStart w:id="0" w:name="_GoBack"/>
      <w:bookmarkEnd w:id="0"/>
      <w:r>
        <w:rPr>
          <w:rFonts w:ascii="Calibri" w:hAnsi="Calibri"/>
          <w:b/>
          <w:bCs/>
          <w:sz w:val="22"/>
          <w:szCs w:val="22"/>
        </w:rPr>
        <w:t xml:space="preserve">Supplementary </w:t>
      </w:r>
      <w:r w:rsidR="00432379">
        <w:rPr>
          <w:rFonts w:ascii="Calibri" w:hAnsi="Calibri"/>
          <w:b/>
          <w:bCs/>
          <w:sz w:val="22"/>
          <w:szCs w:val="22"/>
        </w:rPr>
        <w:t>T</w:t>
      </w:r>
      <w:r>
        <w:rPr>
          <w:rFonts w:ascii="Calibri" w:hAnsi="Calibri"/>
          <w:b/>
          <w:bCs/>
          <w:sz w:val="22"/>
          <w:szCs w:val="22"/>
        </w:rPr>
        <w:t>able 2</w:t>
      </w:r>
      <w:r w:rsidR="005B0595" w:rsidRPr="00357009">
        <w:rPr>
          <w:rFonts w:ascii="Calibri" w:hAnsi="Calibri"/>
          <w:b/>
          <w:bCs/>
          <w:sz w:val="22"/>
          <w:szCs w:val="22"/>
        </w:rPr>
        <w:t xml:space="preserve">a. Network co-expression analysis of the </w:t>
      </w:r>
      <w:r w:rsidR="00EE443A">
        <w:rPr>
          <w:rFonts w:ascii="Calibri" w:hAnsi="Calibri"/>
          <w:b/>
          <w:bCs/>
          <w:sz w:val="22"/>
          <w:szCs w:val="22"/>
        </w:rPr>
        <w:t>filtered</w:t>
      </w:r>
      <w:r w:rsidR="005B0595" w:rsidRPr="00357009">
        <w:rPr>
          <w:rFonts w:ascii="Calibri" w:hAnsi="Calibri"/>
          <w:b/>
          <w:bCs/>
          <w:sz w:val="22"/>
          <w:szCs w:val="22"/>
        </w:rPr>
        <w:t xml:space="preserve"> dataset</w:t>
      </w:r>
      <w:r w:rsidR="00357009" w:rsidRPr="00357009">
        <w:rPr>
          <w:rFonts w:ascii="Calibri" w:hAnsi="Calibri"/>
          <w:b/>
          <w:bCs/>
          <w:sz w:val="22"/>
          <w:szCs w:val="22"/>
        </w:rPr>
        <w:t xml:space="preserve"> using </w:t>
      </w:r>
      <w:proofErr w:type="spellStart"/>
      <w:r w:rsidR="00357009" w:rsidRPr="00357009">
        <w:rPr>
          <w:rFonts w:ascii="Calibri" w:hAnsi="Calibri"/>
          <w:b/>
          <w:bCs/>
          <w:sz w:val="22"/>
          <w:szCs w:val="22"/>
        </w:rPr>
        <w:t>Miru</w:t>
      </w:r>
      <w:proofErr w:type="spellEnd"/>
      <w:r w:rsidR="00357009" w:rsidRPr="00357009">
        <w:rPr>
          <w:rFonts w:ascii="Calibri" w:hAnsi="Calibri"/>
          <w:b/>
          <w:bCs/>
          <w:sz w:val="22"/>
          <w:szCs w:val="22"/>
        </w:rPr>
        <w:t xml:space="preserve"> and Markov clustering revealed </w:t>
      </w:r>
      <w:r w:rsidR="00EE443A">
        <w:rPr>
          <w:rFonts w:ascii="Calibri" w:hAnsi="Calibri"/>
          <w:b/>
          <w:bCs/>
          <w:sz w:val="22"/>
          <w:szCs w:val="22"/>
        </w:rPr>
        <w:t>five</w:t>
      </w:r>
      <w:r w:rsidR="00357009" w:rsidRPr="00357009">
        <w:rPr>
          <w:rFonts w:ascii="Calibri" w:hAnsi="Calibri"/>
          <w:b/>
          <w:bCs/>
          <w:sz w:val="22"/>
          <w:szCs w:val="22"/>
        </w:rPr>
        <w:t xml:space="preserve"> clusters of co-expressed genes</w:t>
      </w:r>
      <w:r w:rsidR="00357009">
        <w:rPr>
          <w:rFonts w:ascii="Calibri" w:hAnsi="Calibri"/>
          <w:sz w:val="22"/>
          <w:szCs w:val="22"/>
        </w:rPr>
        <w:t xml:space="preserve">. </w:t>
      </w:r>
    </w:p>
    <w:p w14:paraId="00B703DE" w14:textId="77777777" w:rsidR="005B0595" w:rsidRPr="005B0595" w:rsidRDefault="005B0595">
      <w:pPr>
        <w:rPr>
          <w:rFonts w:ascii="Calibri" w:hAnsi="Calibri"/>
          <w:sz w:val="22"/>
          <w:szCs w:val="22"/>
        </w:rPr>
      </w:pPr>
    </w:p>
    <w:tbl>
      <w:tblPr>
        <w:tblW w:w="13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7"/>
        <w:gridCol w:w="1633"/>
        <w:gridCol w:w="1064"/>
        <w:gridCol w:w="1536"/>
        <w:gridCol w:w="936"/>
        <w:gridCol w:w="1664"/>
        <w:gridCol w:w="1160"/>
        <w:gridCol w:w="1440"/>
        <w:gridCol w:w="1018"/>
        <w:gridCol w:w="1582"/>
      </w:tblGrid>
      <w:tr w:rsidR="00EE443A" w14:paraId="446E5EFF" w14:textId="77777777" w:rsidTr="00EE443A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0949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DA63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D507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5398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4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D732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5</w:t>
            </w:r>
          </w:p>
        </w:tc>
      </w:tr>
      <w:tr w:rsidR="00EE443A" w14:paraId="67129294" w14:textId="77777777" w:rsidTr="00EE443A">
        <w:trPr>
          <w:trHeight w:val="320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4190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24DA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onnections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9C7B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F9FD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onnection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60E9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AA2E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onnections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70E3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ADEC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onnections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2182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4BD8" w14:textId="77777777" w:rsidR="00EE443A" w:rsidRDefault="00EE44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onnections</w:t>
            </w:r>
          </w:p>
        </w:tc>
      </w:tr>
      <w:tr w:rsidR="00EE443A" w14:paraId="09C6FF73" w14:textId="77777777" w:rsidTr="00EE443A">
        <w:trPr>
          <w:trHeight w:val="320"/>
        </w:trPr>
        <w:tc>
          <w:tcPr>
            <w:tcW w:w="9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344C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1D1A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51F4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B983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8F16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22B0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7429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RG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018B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F144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C460EB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</w:tr>
      <w:tr w:rsidR="00EE443A" w14:paraId="69CD5939" w14:textId="77777777" w:rsidTr="00EE443A">
        <w:trPr>
          <w:trHeight w:val="320"/>
        </w:trPr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9DCB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REL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455F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1213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1E18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6B96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56C6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B860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41E6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D452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40175E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</w:tr>
      <w:tr w:rsidR="00EE443A" w14:paraId="10637B34" w14:textId="77777777" w:rsidTr="00EE443A">
        <w:trPr>
          <w:trHeight w:val="320"/>
        </w:trPr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C504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CDBF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E111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D53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2A5C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D574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884D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BE8D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F31F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EC8A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5942C7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</w:tr>
      <w:tr w:rsidR="00EE443A" w14:paraId="1916CD41" w14:textId="77777777" w:rsidTr="00EE443A">
        <w:trPr>
          <w:trHeight w:val="320"/>
        </w:trPr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2220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D8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1439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8615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AMSN1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9005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F917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C910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3F41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95A7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F704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7C3C01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</w:tr>
      <w:tr w:rsidR="00EE443A" w14:paraId="1AB74F34" w14:textId="77777777" w:rsidTr="00EE443A">
        <w:trPr>
          <w:trHeight w:val="320"/>
        </w:trPr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F6C1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102C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3B75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RHOH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B852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D9D6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CR1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BB7C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6E97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A24D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18CB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84261F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</w:tr>
      <w:tr w:rsidR="00EE443A" w14:paraId="223041FF" w14:textId="77777777" w:rsidTr="00EE443A">
        <w:trPr>
          <w:trHeight w:val="320"/>
        </w:trPr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2C80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DD3A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D2C9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BX21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4543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BF75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B41B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7064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541E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C7AE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0F54AC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E443A" w14:paraId="22832EFE" w14:textId="77777777" w:rsidTr="00EE443A">
        <w:trPr>
          <w:trHeight w:val="320"/>
        </w:trPr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A2B0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DK13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059E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4367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YMS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D1C9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E02A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846C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02EC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C97D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8B43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6E74CA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E443A" w14:paraId="082FF1EE" w14:textId="77777777" w:rsidTr="00EE443A">
        <w:trPr>
          <w:trHeight w:val="320"/>
        </w:trPr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964D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SUN6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BB26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7CF8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F99A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7C0A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3F1C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E6D8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C5DB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5726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F9188E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E443A" w14:paraId="4A732811" w14:textId="77777777" w:rsidTr="00EE443A">
        <w:trPr>
          <w:trHeight w:val="320"/>
        </w:trPr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F222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HYH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BE72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E8D1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HEX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65C1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7010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CC35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0883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5BC9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11D3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F2A364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E443A" w14:paraId="6E46B67A" w14:textId="77777777" w:rsidTr="00EE443A">
        <w:trPr>
          <w:trHeight w:val="320"/>
        </w:trPr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EE04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E121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6205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TK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01AE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3BF7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3EB5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86A3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EFBC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D4F0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94ECA0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E443A" w14:paraId="7F744F2F" w14:textId="77777777" w:rsidTr="00EE443A">
        <w:trPr>
          <w:trHeight w:val="320"/>
        </w:trPr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45EE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LOX5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8C9C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0BA5" w14:textId="77777777" w:rsidR="00EE443A" w:rsidRDefault="00EE443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A403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F6A9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76B5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B1E7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D4F2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FC37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9B94" w14:textId="77777777" w:rsidR="00EE443A" w:rsidRDefault="00EE44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2C0EB6C9" w14:textId="77777777" w:rsidR="005B0595" w:rsidRPr="005B0595" w:rsidRDefault="005B0595">
      <w:pPr>
        <w:rPr>
          <w:rFonts w:ascii="Calibri" w:hAnsi="Calibri"/>
          <w:sz w:val="22"/>
          <w:szCs w:val="22"/>
        </w:rPr>
      </w:pPr>
    </w:p>
    <w:p w14:paraId="4B870879" w14:textId="77777777" w:rsidR="005B0595" w:rsidRPr="005B0595" w:rsidRDefault="005B0595">
      <w:pPr>
        <w:rPr>
          <w:rFonts w:ascii="Calibri" w:hAnsi="Calibri"/>
          <w:sz w:val="22"/>
          <w:szCs w:val="22"/>
        </w:rPr>
      </w:pPr>
    </w:p>
    <w:p w14:paraId="165CE06D" w14:textId="77777777" w:rsidR="005B0595" w:rsidRPr="005B0595" w:rsidRDefault="005B0595">
      <w:pPr>
        <w:rPr>
          <w:rFonts w:ascii="Calibri" w:hAnsi="Calibri"/>
          <w:sz w:val="22"/>
          <w:szCs w:val="22"/>
        </w:rPr>
      </w:pPr>
    </w:p>
    <w:p w14:paraId="041A809B" w14:textId="77777777" w:rsidR="005B0595" w:rsidRPr="005B0595" w:rsidRDefault="005B0595">
      <w:pPr>
        <w:rPr>
          <w:rFonts w:ascii="Calibri" w:hAnsi="Calibri"/>
          <w:sz w:val="22"/>
          <w:szCs w:val="22"/>
        </w:rPr>
      </w:pPr>
    </w:p>
    <w:p w14:paraId="07C466F8" w14:textId="77777777" w:rsidR="005B0595" w:rsidRPr="005B0595" w:rsidRDefault="005B0595">
      <w:pPr>
        <w:rPr>
          <w:rFonts w:ascii="Calibri" w:hAnsi="Calibri"/>
          <w:sz w:val="22"/>
          <w:szCs w:val="22"/>
        </w:rPr>
      </w:pPr>
    </w:p>
    <w:p w14:paraId="14AEF577" w14:textId="77777777" w:rsidR="00A50E79" w:rsidRDefault="00A50E79">
      <w:pPr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br w:type="page"/>
      </w:r>
    </w:p>
    <w:p w14:paraId="170B80A5" w14:textId="0F531AD9" w:rsidR="005B0595" w:rsidRPr="005B0595" w:rsidRDefault="005328A0" w:rsidP="00B9291D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lastRenderedPageBreak/>
        <w:t xml:space="preserve">Supplementary </w:t>
      </w:r>
      <w:r w:rsidR="00432379">
        <w:rPr>
          <w:rFonts w:ascii="Calibri" w:hAnsi="Calibri"/>
          <w:b/>
          <w:bCs/>
          <w:sz w:val="22"/>
          <w:szCs w:val="22"/>
        </w:rPr>
        <w:t>T</w:t>
      </w:r>
      <w:r>
        <w:rPr>
          <w:rFonts w:ascii="Calibri" w:hAnsi="Calibri"/>
          <w:b/>
          <w:bCs/>
          <w:sz w:val="22"/>
          <w:szCs w:val="22"/>
        </w:rPr>
        <w:t>able 2</w:t>
      </w:r>
      <w:r w:rsidR="005B0595" w:rsidRPr="00357009">
        <w:rPr>
          <w:rFonts w:ascii="Calibri" w:hAnsi="Calibri"/>
          <w:b/>
          <w:bCs/>
          <w:sz w:val="22"/>
          <w:szCs w:val="22"/>
        </w:rPr>
        <w:t xml:space="preserve">b. </w:t>
      </w:r>
      <w:r w:rsidR="00F631B9" w:rsidRPr="00357009">
        <w:rPr>
          <w:rFonts w:ascii="Calibri" w:hAnsi="Calibri"/>
          <w:b/>
          <w:bCs/>
          <w:sz w:val="22"/>
          <w:szCs w:val="22"/>
        </w:rPr>
        <w:t xml:space="preserve">Pathway enrichment analysis of genes in each cluster against background, using </w:t>
      </w:r>
      <w:proofErr w:type="spellStart"/>
      <w:r w:rsidR="00F631B9" w:rsidRPr="00357009">
        <w:rPr>
          <w:rFonts w:ascii="Calibri" w:hAnsi="Calibri"/>
          <w:b/>
          <w:bCs/>
          <w:sz w:val="22"/>
          <w:szCs w:val="22"/>
        </w:rPr>
        <w:t>ConsensusPathDB</w:t>
      </w:r>
      <w:proofErr w:type="spellEnd"/>
      <w:r w:rsidR="00F631B9" w:rsidRPr="00357009">
        <w:rPr>
          <w:rFonts w:ascii="Calibri" w:hAnsi="Calibri"/>
          <w:b/>
          <w:bCs/>
          <w:sz w:val="22"/>
          <w:szCs w:val="22"/>
        </w:rPr>
        <w:t>.</w:t>
      </w:r>
      <w:r w:rsidR="00F631B9">
        <w:rPr>
          <w:rFonts w:ascii="Calibri" w:hAnsi="Calibri"/>
          <w:sz w:val="22"/>
          <w:szCs w:val="22"/>
        </w:rPr>
        <w:t xml:space="preserve"> </w:t>
      </w:r>
      <w:r w:rsidR="00357009">
        <w:rPr>
          <w:rFonts w:ascii="Calibri" w:hAnsi="Calibri"/>
          <w:sz w:val="22"/>
          <w:szCs w:val="22"/>
        </w:rPr>
        <w:t xml:space="preserve">The first six most enriched pathways </w:t>
      </w:r>
      <w:r w:rsidR="00B9291D">
        <w:rPr>
          <w:rFonts w:ascii="Calibri" w:hAnsi="Calibri"/>
          <w:sz w:val="22"/>
          <w:szCs w:val="22"/>
        </w:rPr>
        <w:t>(P &lt; 0.05)</w:t>
      </w:r>
      <w:r w:rsidR="00B9291D" w:rsidRPr="00B9291D">
        <w:rPr>
          <w:rFonts w:ascii="Calibri" w:hAnsi="Calibri"/>
          <w:sz w:val="22"/>
          <w:szCs w:val="22"/>
        </w:rPr>
        <w:t xml:space="preserve"> </w:t>
      </w:r>
      <w:r w:rsidR="00B9291D">
        <w:rPr>
          <w:rFonts w:ascii="Calibri" w:hAnsi="Calibri"/>
          <w:sz w:val="22"/>
          <w:szCs w:val="22"/>
        </w:rPr>
        <w:t>are shown</w:t>
      </w:r>
      <w:r w:rsidR="00357009">
        <w:rPr>
          <w:rFonts w:ascii="Calibri" w:hAnsi="Calibri"/>
          <w:sz w:val="22"/>
          <w:szCs w:val="22"/>
        </w:rPr>
        <w:t xml:space="preserve">. </w:t>
      </w:r>
    </w:p>
    <w:p w14:paraId="2F52E613" w14:textId="77777777" w:rsidR="005B0595" w:rsidRDefault="005B0595">
      <w:pPr>
        <w:rPr>
          <w:rFonts w:ascii="Calibri" w:hAnsi="Calibri"/>
          <w:sz w:val="22"/>
          <w:szCs w:val="22"/>
        </w:rPr>
      </w:pPr>
    </w:p>
    <w:tbl>
      <w:tblPr>
        <w:tblW w:w="12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520"/>
        <w:gridCol w:w="1300"/>
        <w:gridCol w:w="1300"/>
        <w:gridCol w:w="1300"/>
        <w:gridCol w:w="1300"/>
        <w:gridCol w:w="1720"/>
      </w:tblGrid>
      <w:tr w:rsidR="00D53340" w:rsidRPr="00D53340" w14:paraId="5DC7FA9C" w14:textId="77777777" w:rsidTr="00D53340">
        <w:trPr>
          <w:trHeight w:val="320"/>
        </w:trPr>
        <w:tc>
          <w:tcPr>
            <w:tcW w:w="5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4038" w14:textId="77777777" w:rsidR="00D53340" w:rsidRPr="00D53340" w:rsidRDefault="00D5334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6B9A" w14:textId="0F6FE738" w:rsidR="00D53340" w:rsidRPr="00D53340" w:rsidRDefault="00D53340" w:rsidP="002D325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ize</w:t>
            </w:r>
            <w:r w:rsidR="002D3250" w:rsidRPr="002D325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C2D1" w14:textId="5306109B" w:rsidR="00D53340" w:rsidRPr="00D53340" w:rsidRDefault="00D53340" w:rsidP="00D5334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andidates</w:t>
            </w:r>
            <w:r w:rsidR="002D3250" w:rsidRPr="005A330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BDE5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B84E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786F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athway source</w:t>
            </w:r>
          </w:p>
        </w:tc>
      </w:tr>
      <w:tr w:rsidR="00D53340" w:rsidRPr="00D53340" w14:paraId="1CB17413" w14:textId="77777777" w:rsidTr="00D53340">
        <w:trPr>
          <w:trHeight w:val="320"/>
        </w:trPr>
        <w:tc>
          <w:tcPr>
            <w:tcW w:w="5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2D07" w14:textId="77777777" w:rsidR="00D53340" w:rsidRPr="00D53340" w:rsidRDefault="00D5334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5723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9B47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CA28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58CB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2BAD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53340" w:rsidRPr="00D53340" w14:paraId="46A645D2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EBEC9C7" w14:textId="77777777" w:rsidR="00D53340" w:rsidRPr="00D53340" w:rsidRDefault="00D5334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FBF11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1DEF9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3AA3B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686FA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FC5143C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53340" w:rsidRPr="00D53340" w14:paraId="6B7C3987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3D16539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Neurotrophin</w:t>
            </w:r>
            <w:proofErr w:type="spellEnd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ignaling pathway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5370A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8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121(3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D53E0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9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 (100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778AA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CE5C1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E36E858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KEGG</w:t>
            </w:r>
          </w:p>
        </w:tc>
      </w:tr>
      <w:tr w:rsidR="00D53340" w:rsidRPr="00D53340" w14:paraId="27D76F1E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7B7EDC7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Apoptosis Modulation and Signal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996FB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10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92(6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1CAB1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11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4 (66.7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9A1EB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5A85C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8F8B227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</w:tr>
      <w:tr w:rsidR="00D53340" w:rsidRPr="00D53340" w14:paraId="2B9C96F6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ECE896C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DNA Damage Response (only ATM dependen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7ABE91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12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110(4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D7B59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13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 (75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1C16D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64000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9520BD5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</w:tr>
      <w:tr w:rsidR="00D53340" w:rsidRPr="00D53340" w14:paraId="495D9072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1583821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I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E1EE2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14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56(4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A39639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15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 (75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6E58C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0E15C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9B2546B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NetPath</w:t>
            </w:r>
            <w:proofErr w:type="spellEnd"/>
          </w:p>
        </w:tc>
      </w:tr>
      <w:tr w:rsidR="00D53340" w:rsidRPr="00D53340" w14:paraId="036702A8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57B3DC2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Downstream signaling events of B Cell Receptor (BCR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CF4E0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147(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AEE19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CFBD0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54662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A1A060D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Reactome</w:t>
            </w:r>
            <w:proofErr w:type="spellEnd"/>
          </w:p>
        </w:tc>
      </w:tr>
      <w:tr w:rsidR="00D53340" w:rsidRPr="00D53340" w14:paraId="6B521EE9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1DDAA05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Signaling by the B Cell Receptor (BCR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04421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242(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27651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1AA1D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7E637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60790FE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Reactome</w:t>
            </w:r>
            <w:proofErr w:type="spellEnd"/>
          </w:p>
        </w:tc>
      </w:tr>
      <w:tr w:rsidR="00D53340" w:rsidRPr="00D53340" w14:paraId="1449F49C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878CB27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Viral carcinogenesis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167068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16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203(4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32C6F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17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 (75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C7251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A7F04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357A461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KEGG</w:t>
            </w:r>
          </w:p>
        </w:tc>
      </w:tr>
      <w:tr w:rsidR="00D53340" w:rsidRPr="00D53340" w14:paraId="683B5395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439B034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rostate canc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9A92F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18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89(4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C584D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19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 (75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44ED9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1C29C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83A41A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KEGG</w:t>
            </w:r>
          </w:p>
        </w:tc>
      </w:tr>
      <w:tr w:rsidR="00D53340" w:rsidRPr="00D53340" w14:paraId="37403D16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70268AD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767DC1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324D6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909C6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8B737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A897AFD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53340" w:rsidRPr="00D53340" w14:paraId="380DD6C9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6745487" w14:textId="77777777" w:rsidR="00D53340" w:rsidRPr="00D53340" w:rsidRDefault="00D5334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B8939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2C22CE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FFD2C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04DA4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90F3916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53340" w:rsidRPr="00D53340" w14:paraId="6BCC621A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5F5B60A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Retinoblastoma (RB) in Canc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54904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20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89(3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EFECF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21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2 (66.7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23BAB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7DB3F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D42EEB4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</w:tr>
      <w:tr w:rsidR="00D53340" w:rsidRPr="00D53340" w14:paraId="2432966C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ADC832C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0EF0D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F84CF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6F728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47A0B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A1AE0E5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53340" w:rsidRPr="00D53340" w14:paraId="36922345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3C16FEC" w14:textId="77777777" w:rsidR="00D53340" w:rsidRPr="00D53340" w:rsidRDefault="00D5334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F7D89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FD193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7E852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84545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536135F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53340" w:rsidRPr="00D53340" w14:paraId="6EF6F64B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F5FCCEF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h1 and Th2 cell differentiation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5AF83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22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92(7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B0164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23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4 (57.1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13A23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0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01E44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F55F078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KEGG</w:t>
            </w:r>
          </w:p>
        </w:tc>
      </w:tr>
      <w:tr w:rsidR="00D53340" w:rsidRPr="00D53340" w14:paraId="73026E0B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3539F1F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SHP2 signal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C361E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24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59(4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4C5D0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25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 (75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576C9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AB5AA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EA820E2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PID</w:t>
            </w:r>
          </w:p>
        </w:tc>
      </w:tr>
      <w:tr w:rsidR="00D53340" w:rsidRPr="00D53340" w14:paraId="4981B470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F448412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Downstream signaling in naïve CD8+ T cel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B8BEB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26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68(4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386FE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27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 (75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EA933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DC4CB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6439395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PID</w:t>
            </w:r>
          </w:p>
        </w:tc>
      </w:tr>
      <w:tr w:rsidR="00D53340" w:rsidRPr="00D53340" w14:paraId="3841ACF5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FF40974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IL12-mediated signaling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B55AC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28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64(10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2799B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29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4 (40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00C26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0EC34E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5675557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PID</w:t>
            </w:r>
          </w:p>
        </w:tc>
      </w:tr>
      <w:tr w:rsidR="00D53340" w:rsidRPr="00D53340" w14:paraId="367556D2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A94F3A1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Natural killer cell mediated cytotoxicity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347B2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30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135(5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25A32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31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 (60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B0489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9C37A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7CF2A4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KEGG</w:t>
            </w:r>
          </w:p>
        </w:tc>
      </w:tr>
      <w:tr w:rsidR="00D53340" w:rsidRPr="00D53340" w14:paraId="078CF6CD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E907694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IL12 signaling mediated by STAT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1DFC3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32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2(6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20712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33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 (50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5FF1A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85FD0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A408076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PID</w:t>
            </w:r>
          </w:p>
        </w:tc>
      </w:tr>
      <w:tr w:rsidR="00D53340" w:rsidRPr="00D53340" w14:paraId="455B9ED6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5E4D856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FN</w:t>
            </w: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gamma signaling pathw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C281E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34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6(2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BEEAD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35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2 (100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02C5A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259CE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79BF6E6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BioCarta</w:t>
            </w:r>
            <w:proofErr w:type="spellEnd"/>
          </w:p>
        </w:tc>
      </w:tr>
      <w:tr w:rsidR="00D53340" w:rsidRPr="00D53340" w14:paraId="688D8AB0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6E943F1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IFN gamma signal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06A57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36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6(2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C53C3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37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2 (100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6369C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9BF2F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D856FA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INOH</w:t>
            </w:r>
          </w:p>
        </w:tc>
      </w:tr>
      <w:tr w:rsidR="00D53340" w:rsidRPr="00D53340" w14:paraId="77D43B57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90E61EC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F685C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E37227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F2F1E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F496B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4107E90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53340" w:rsidRPr="00D53340" w14:paraId="37133434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3F5816D" w14:textId="77777777" w:rsidR="00D53340" w:rsidRPr="00D53340" w:rsidRDefault="00D5334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30027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98B93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CC2ABD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0988A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B38A4B3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53340" w:rsidRPr="00D53340" w14:paraId="3F2FD99D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6C68C2C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 xml:space="preserve">TNF signaling pathway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C79A8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38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110(14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3FDAC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39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4 (28.6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76894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8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3DF57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C0BE3D3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KEGG</w:t>
            </w:r>
          </w:p>
        </w:tc>
      </w:tr>
      <w:tr w:rsidR="00D53340" w:rsidRPr="00D53340" w14:paraId="22EB36F0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9BC2C36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Nanomaterial induced inflammasome activation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F8D4BB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40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(3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5DDDB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41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2 (66.7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CDED1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CE3F9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AE29E99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</w:tr>
      <w:tr w:rsidR="00D53340" w:rsidRPr="00D53340" w14:paraId="09060481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4A7697C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TLR ECSIT MEKK1 JN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67ACA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42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27(3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214876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43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2 (66.7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5AFBC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3831C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198B68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INOH</w:t>
            </w:r>
          </w:p>
        </w:tc>
      </w:tr>
      <w:tr w:rsidR="00D53340" w:rsidRPr="00D53340" w14:paraId="5076CEBC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6E775AC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NF-kappa B signaling pathway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A12CA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44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95(10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F97EB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45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 (30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3BF40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CF2E3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F8EB306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KEGG</w:t>
            </w:r>
          </w:p>
        </w:tc>
      </w:tr>
      <w:tr w:rsidR="00D53340" w:rsidRPr="00D53340" w14:paraId="2152CDF2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8E5EF50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Glucocorticoid Receptor Pathw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ADB48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46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71(4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B1F84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47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2 (50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4D3EF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34E85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777FDDD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</w:tr>
      <w:tr w:rsidR="00D53340" w:rsidRPr="00D53340" w14:paraId="7C7CE859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0B37B69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LR </w:t>
            </w: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NFk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20AFE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48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70(4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C6D51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49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2 (50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AA6DC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01CC3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07C52AF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INOH</w:t>
            </w:r>
          </w:p>
        </w:tc>
      </w:tr>
      <w:tr w:rsidR="00D53340" w:rsidRPr="00D53340" w14:paraId="1D0B4C49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EEAAA4C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Nuclear Receptors Meta-Pathw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40B23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50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16(12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C1C47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51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 (25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58C43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2B039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65F31EE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</w:tr>
      <w:tr w:rsidR="00D53340" w:rsidRPr="00D53340" w14:paraId="2A3CC94B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57A4850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Type II interferon signaling (IFNG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4FCF4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52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37(5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8F8F4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53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2 (40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37A17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F88D7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9317AB1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</w:tr>
      <w:tr w:rsidR="00D53340" w:rsidRPr="00D53340" w14:paraId="09114E58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90318C9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ACF5C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1A51C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7EEDA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2E635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FD63DE4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53340" w:rsidRPr="00D53340" w14:paraId="6B12771B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7F72968" w14:textId="77777777" w:rsidR="00D53340" w:rsidRPr="00D53340" w:rsidRDefault="00D5334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C77C3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B4CC7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0D5F6F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309F5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371AD4E" w14:textId="77777777" w:rsidR="00D53340" w:rsidRPr="00D53340" w:rsidRDefault="00D53340" w:rsidP="00D533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53340" w:rsidRPr="00D53340" w14:paraId="5E0C8FC9" w14:textId="77777777" w:rsidTr="00D53340">
        <w:trPr>
          <w:trHeight w:val="342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E7024B2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C8B11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54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80(14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FF32E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55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4 (28.6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0E3AE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0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B7E5B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62B168B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</w:tr>
      <w:tr w:rsidR="00D53340" w:rsidRPr="00D53340" w14:paraId="34D47EC2" w14:textId="77777777" w:rsidTr="00D53340">
        <w:trPr>
          <w:trHeight w:val="32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2F50230" w14:textId="77777777" w:rsidR="00D53340" w:rsidRPr="00D53340" w:rsidRDefault="00D5334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ytokine-cytokine receptor interaction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61C20E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56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265(25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E6C07" w14:textId="77777777" w:rsidR="00D53340" w:rsidRPr="00D53340" w:rsidRDefault="002125D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hyperlink r:id="rId57" w:history="1">
              <w:r w:rsidR="00D53340" w:rsidRPr="00D53340">
                <w:rPr>
                  <w:rStyle w:val="Hyperlink"/>
                  <w:rFonts w:ascii="Calibri" w:eastAsia="Times New Roman" w:hAnsi="Calibri"/>
                  <w:color w:val="000000"/>
                  <w:sz w:val="20"/>
                  <w:szCs w:val="20"/>
                  <w:u w:val="none"/>
                </w:rPr>
                <w:t>4 (16.0%)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31352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91544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9E1C1CD" w14:textId="77777777" w:rsidR="00D53340" w:rsidRPr="00D53340" w:rsidRDefault="00D53340" w:rsidP="00D53340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3340">
              <w:rPr>
                <w:rFonts w:ascii="Calibri" w:eastAsia="Times New Roman" w:hAnsi="Calibri"/>
                <w:color w:val="000000"/>
                <w:sz w:val="20"/>
                <w:szCs w:val="20"/>
              </w:rPr>
              <w:t>KEGG</w:t>
            </w:r>
          </w:p>
        </w:tc>
      </w:tr>
    </w:tbl>
    <w:p w14:paraId="10B4398A" w14:textId="6BC5594A" w:rsidR="005B0595" w:rsidRPr="005A3301" w:rsidRDefault="002D3250" w:rsidP="002D3250">
      <w:pPr>
        <w:rPr>
          <w:rFonts w:ascii="Calibri" w:hAnsi="Calibri"/>
          <w:i/>
          <w:iCs/>
          <w:sz w:val="20"/>
          <w:szCs w:val="20"/>
        </w:rPr>
      </w:pPr>
      <w:proofErr w:type="gramStart"/>
      <w:r w:rsidRPr="005A3301">
        <w:rPr>
          <w:rFonts w:ascii="Calibri" w:hAnsi="Calibri"/>
          <w:i/>
          <w:iCs/>
          <w:sz w:val="20"/>
          <w:szCs w:val="20"/>
          <w:vertAlign w:val="superscript"/>
        </w:rPr>
        <w:t>a</w:t>
      </w:r>
      <w:proofErr w:type="gramEnd"/>
      <w:r w:rsidRPr="005A3301">
        <w:rPr>
          <w:rFonts w:ascii="Calibri" w:hAnsi="Calibri"/>
          <w:i/>
          <w:iCs/>
          <w:sz w:val="20"/>
          <w:szCs w:val="20"/>
          <w:vertAlign w:val="superscript"/>
        </w:rPr>
        <w:t xml:space="preserve"> </w:t>
      </w:r>
      <w:r w:rsidRPr="005A3301">
        <w:rPr>
          <w:rFonts w:ascii="Calibri" w:hAnsi="Calibri"/>
          <w:i/>
          <w:iCs/>
          <w:sz w:val="20"/>
          <w:szCs w:val="20"/>
        </w:rPr>
        <w:t>Set size = the total number of genes in each biological pathway. The number in brackets is the number of genes in that pathway that are contained in the background gene list.</w:t>
      </w:r>
    </w:p>
    <w:p w14:paraId="22FAE54C" w14:textId="4C15D21F" w:rsidR="002D3250" w:rsidRPr="005A3301" w:rsidRDefault="002D3250" w:rsidP="002D3250">
      <w:pPr>
        <w:rPr>
          <w:rFonts w:ascii="Calibri" w:hAnsi="Calibri"/>
          <w:i/>
          <w:iCs/>
          <w:sz w:val="20"/>
          <w:szCs w:val="20"/>
        </w:rPr>
      </w:pPr>
      <w:r w:rsidRPr="005A3301">
        <w:rPr>
          <w:rFonts w:ascii="Calibri" w:hAnsi="Calibri"/>
          <w:i/>
          <w:iCs/>
          <w:sz w:val="20"/>
          <w:szCs w:val="20"/>
          <w:vertAlign w:val="superscript"/>
        </w:rPr>
        <w:t xml:space="preserve">b </w:t>
      </w:r>
      <w:r w:rsidRPr="005A3301">
        <w:rPr>
          <w:rFonts w:ascii="Calibri" w:hAnsi="Calibri"/>
          <w:i/>
          <w:iCs/>
          <w:sz w:val="20"/>
          <w:szCs w:val="20"/>
        </w:rPr>
        <w:t>Candidates = the number of genes in each pathway that are contained in the input gene list. The percentage in brackets is the number of candidates as a proportion of the number of genes</w:t>
      </w:r>
      <w:r w:rsidR="00070A06" w:rsidRPr="005A3301">
        <w:rPr>
          <w:rFonts w:ascii="Calibri" w:hAnsi="Calibri"/>
          <w:i/>
          <w:iCs/>
          <w:sz w:val="20"/>
          <w:szCs w:val="20"/>
        </w:rPr>
        <w:t xml:space="preserve"> present</w:t>
      </w:r>
      <w:r w:rsidRPr="005A3301">
        <w:rPr>
          <w:rFonts w:ascii="Calibri" w:hAnsi="Calibri"/>
          <w:i/>
          <w:iCs/>
          <w:sz w:val="20"/>
          <w:szCs w:val="20"/>
        </w:rPr>
        <w:t xml:space="preserve"> in the background gene list for each pathway.</w:t>
      </w:r>
    </w:p>
    <w:p w14:paraId="6D1024C4" w14:textId="77777777" w:rsidR="005B0595" w:rsidRPr="005B0595" w:rsidRDefault="005B0595">
      <w:pPr>
        <w:rPr>
          <w:rFonts w:ascii="Calibri" w:hAnsi="Calibri"/>
          <w:sz w:val="22"/>
          <w:szCs w:val="22"/>
        </w:rPr>
      </w:pPr>
    </w:p>
    <w:p w14:paraId="1F5F77E7" w14:textId="77777777" w:rsidR="00A87712" w:rsidRDefault="00A87712">
      <w:pPr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br w:type="page"/>
      </w:r>
    </w:p>
    <w:p w14:paraId="27381EAD" w14:textId="1443E1E8" w:rsidR="00106106" w:rsidRPr="00444BE4" w:rsidRDefault="005328A0" w:rsidP="00CE2153">
      <w:pPr>
        <w:widowControl w:val="0"/>
        <w:autoSpaceDE w:val="0"/>
        <w:autoSpaceDN w:val="0"/>
        <w:adjustRightInd w:val="0"/>
        <w:rPr>
          <w:rFonts w:asciiTheme="minorHAnsi" w:hAnsiTheme="minorHAnsi" w:cs="Times"/>
          <w:b/>
          <w:color w:val="000000"/>
          <w:sz w:val="20"/>
          <w:szCs w:val="20"/>
        </w:rPr>
      </w:pPr>
      <w:r>
        <w:rPr>
          <w:rFonts w:ascii="Calibri" w:hAnsi="Calibri"/>
          <w:b/>
          <w:bCs/>
          <w:sz w:val="22"/>
          <w:szCs w:val="22"/>
        </w:rPr>
        <w:lastRenderedPageBreak/>
        <w:t xml:space="preserve">Supplementary </w:t>
      </w:r>
      <w:r w:rsidR="00432379">
        <w:rPr>
          <w:rFonts w:ascii="Calibri" w:hAnsi="Calibri"/>
          <w:b/>
          <w:bCs/>
          <w:sz w:val="22"/>
          <w:szCs w:val="22"/>
        </w:rPr>
        <w:t>T</w:t>
      </w:r>
      <w:r>
        <w:rPr>
          <w:rFonts w:ascii="Calibri" w:hAnsi="Calibri"/>
          <w:b/>
          <w:bCs/>
          <w:sz w:val="22"/>
          <w:szCs w:val="22"/>
        </w:rPr>
        <w:t>able 2</w:t>
      </w:r>
      <w:r w:rsidR="005B0595" w:rsidRPr="005B0595">
        <w:rPr>
          <w:rFonts w:ascii="Calibri" w:hAnsi="Calibri"/>
          <w:b/>
          <w:bCs/>
          <w:sz w:val="22"/>
          <w:szCs w:val="22"/>
        </w:rPr>
        <w:t>c. Diffe</w:t>
      </w:r>
      <w:r w:rsidR="00A50E79">
        <w:rPr>
          <w:rFonts w:ascii="Calibri" w:hAnsi="Calibri"/>
          <w:b/>
          <w:bCs/>
          <w:sz w:val="22"/>
          <w:szCs w:val="22"/>
        </w:rPr>
        <w:t xml:space="preserve">rential regulation of clusters 1-5 </w:t>
      </w:r>
      <w:r w:rsidR="005B0595" w:rsidRPr="005B0595">
        <w:rPr>
          <w:rFonts w:ascii="Calibri" w:hAnsi="Calibri"/>
          <w:b/>
          <w:bCs/>
          <w:sz w:val="22"/>
          <w:szCs w:val="22"/>
        </w:rPr>
        <w:t xml:space="preserve">in individuals with </w:t>
      </w:r>
      <w:r w:rsidR="005B0595" w:rsidRPr="005B0595">
        <w:rPr>
          <w:rFonts w:ascii="Calibri" w:hAnsi="Calibri"/>
          <w:b/>
          <w:bCs/>
          <w:i/>
          <w:iCs/>
          <w:sz w:val="22"/>
          <w:szCs w:val="22"/>
        </w:rPr>
        <w:t>C. trachomatis</w:t>
      </w:r>
      <w:r w:rsidR="005B0595" w:rsidRPr="005B0595">
        <w:rPr>
          <w:rFonts w:ascii="Calibri" w:hAnsi="Calibri"/>
          <w:b/>
          <w:bCs/>
          <w:sz w:val="22"/>
          <w:szCs w:val="22"/>
        </w:rPr>
        <w:t xml:space="preserve"> infection and clinical signs. </w:t>
      </w:r>
      <w:r w:rsidR="005B0595" w:rsidRPr="005B0595">
        <w:rPr>
          <w:rFonts w:ascii="Calibri" w:hAnsi="Calibri"/>
          <w:sz w:val="22"/>
          <w:szCs w:val="22"/>
        </w:rPr>
        <w:t>A multi</w:t>
      </w:r>
      <w:r w:rsidR="009C6BED">
        <w:rPr>
          <w:rFonts w:ascii="Calibri" w:hAnsi="Calibri"/>
          <w:sz w:val="22"/>
          <w:szCs w:val="22"/>
        </w:rPr>
        <w:t xml:space="preserve">variable </w:t>
      </w:r>
      <w:r w:rsidR="005B0595" w:rsidRPr="005B0595">
        <w:rPr>
          <w:rFonts w:ascii="Calibri" w:hAnsi="Calibri"/>
          <w:sz w:val="22"/>
          <w:szCs w:val="22"/>
        </w:rPr>
        <w:t>linear regression was performed u</w:t>
      </w:r>
      <w:r w:rsidR="005B0595">
        <w:rPr>
          <w:rFonts w:ascii="Calibri" w:hAnsi="Calibri"/>
          <w:sz w:val="22"/>
          <w:szCs w:val="22"/>
        </w:rPr>
        <w:t>sing the first principle component as the combined</w:t>
      </w:r>
      <w:r w:rsidR="00F631B9">
        <w:rPr>
          <w:rFonts w:ascii="Calibri" w:hAnsi="Calibri"/>
          <w:sz w:val="22"/>
          <w:szCs w:val="22"/>
        </w:rPr>
        <w:t xml:space="preserve"> cluster expression</w:t>
      </w:r>
      <w:r w:rsidR="005B0595">
        <w:rPr>
          <w:rFonts w:ascii="Calibri" w:hAnsi="Calibri"/>
          <w:sz w:val="22"/>
          <w:szCs w:val="22"/>
        </w:rPr>
        <w:t xml:space="preserve"> value for each </w:t>
      </w:r>
      <w:r w:rsidR="00F631B9">
        <w:rPr>
          <w:rFonts w:ascii="Calibri" w:hAnsi="Calibri"/>
          <w:sz w:val="22"/>
          <w:szCs w:val="22"/>
        </w:rPr>
        <w:t>individual</w:t>
      </w:r>
      <w:r w:rsidR="005B0595">
        <w:rPr>
          <w:rFonts w:ascii="Calibri" w:hAnsi="Calibri"/>
          <w:sz w:val="22"/>
          <w:szCs w:val="22"/>
        </w:rPr>
        <w:t xml:space="preserve">. </w:t>
      </w:r>
      <w:r w:rsidR="00106106" w:rsidRPr="00AF6BB9">
        <w:rPr>
          <w:rFonts w:asciiTheme="minorHAnsi" w:hAnsiTheme="minorHAnsi" w:cs="Times"/>
          <w:bCs/>
          <w:color w:val="000000"/>
          <w:sz w:val="22"/>
          <w:szCs w:val="22"/>
        </w:rPr>
        <w:t xml:space="preserve">Using the </w:t>
      </w:r>
      <w:proofErr w:type="spellStart"/>
      <w:r w:rsidR="00106106" w:rsidRPr="00AF6BB9">
        <w:rPr>
          <w:rFonts w:asciiTheme="minorHAnsi" w:hAnsiTheme="minorHAnsi" w:cs="Times"/>
          <w:bCs/>
          <w:color w:val="000000"/>
          <w:sz w:val="22"/>
          <w:szCs w:val="22"/>
        </w:rPr>
        <w:t>Benjamini</w:t>
      </w:r>
      <w:proofErr w:type="spellEnd"/>
      <w:r w:rsidR="00106106" w:rsidRPr="00AF6BB9">
        <w:rPr>
          <w:rFonts w:asciiTheme="minorHAnsi" w:hAnsiTheme="minorHAnsi" w:cs="Times"/>
          <w:bCs/>
          <w:color w:val="000000"/>
          <w:sz w:val="22"/>
          <w:szCs w:val="22"/>
        </w:rPr>
        <w:t xml:space="preserve"> and Hochberg approach for adjusting for multiple comparisons, in order to control the false discovery rate &lt;5% only tests with a p-value below </w:t>
      </w:r>
      <w:r w:rsidR="00106106" w:rsidRPr="00304566">
        <w:rPr>
          <w:rFonts w:asciiTheme="minorHAnsi" w:hAnsiTheme="minorHAnsi" w:cs="Times"/>
          <w:bCs/>
          <w:color w:val="000000"/>
          <w:sz w:val="22"/>
          <w:szCs w:val="22"/>
        </w:rPr>
        <w:t>0.0</w:t>
      </w:r>
      <w:r w:rsidR="00585FC0" w:rsidRPr="00304566">
        <w:rPr>
          <w:rFonts w:asciiTheme="minorHAnsi" w:hAnsiTheme="minorHAnsi" w:cs="Times"/>
          <w:bCs/>
          <w:color w:val="000000"/>
          <w:sz w:val="22"/>
          <w:szCs w:val="22"/>
        </w:rPr>
        <w:t>18</w:t>
      </w:r>
      <w:r w:rsidR="00106106" w:rsidRPr="00304566">
        <w:rPr>
          <w:rFonts w:asciiTheme="minorHAnsi" w:hAnsiTheme="minorHAnsi" w:cs="Times"/>
          <w:bCs/>
          <w:color w:val="000000"/>
          <w:sz w:val="22"/>
          <w:szCs w:val="22"/>
        </w:rPr>
        <w:t xml:space="preserve"> </w:t>
      </w:r>
      <w:r w:rsidR="00106106" w:rsidRPr="00AF6BB9">
        <w:rPr>
          <w:rFonts w:asciiTheme="minorHAnsi" w:hAnsiTheme="minorHAnsi" w:cs="Times"/>
          <w:bCs/>
          <w:color w:val="000000"/>
          <w:sz w:val="22"/>
          <w:szCs w:val="22"/>
        </w:rPr>
        <w:t>(highlighted in bold) are considered statistically significant.</w:t>
      </w:r>
      <w:r w:rsidR="00106106" w:rsidRPr="00444BE4">
        <w:rPr>
          <w:rFonts w:asciiTheme="minorHAnsi" w:hAnsiTheme="minorHAnsi" w:cs="Times"/>
          <w:b/>
          <w:color w:val="000000"/>
          <w:sz w:val="20"/>
          <w:szCs w:val="20"/>
        </w:rPr>
        <w:t xml:space="preserve"> </w:t>
      </w:r>
    </w:p>
    <w:p w14:paraId="2C87A6C5" w14:textId="0D72DAB7" w:rsidR="005B0595" w:rsidRPr="005B0595" w:rsidRDefault="005B0595" w:rsidP="00A50E79">
      <w:pPr>
        <w:rPr>
          <w:rFonts w:ascii="Calibri" w:hAnsi="Calibri"/>
          <w:b/>
          <w:bCs/>
          <w:sz w:val="22"/>
          <w:szCs w:val="22"/>
        </w:rPr>
      </w:pPr>
    </w:p>
    <w:p w14:paraId="6B15A2D7" w14:textId="77777777" w:rsidR="005B0595" w:rsidRPr="005B0595" w:rsidRDefault="005B0595" w:rsidP="005B0595">
      <w:pPr>
        <w:rPr>
          <w:rFonts w:ascii="Calibri" w:hAnsi="Calibri"/>
          <w:sz w:val="22"/>
          <w:szCs w:val="22"/>
        </w:rPr>
      </w:pPr>
    </w:p>
    <w:tbl>
      <w:tblPr>
        <w:tblW w:w="1449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1620"/>
        <w:gridCol w:w="990"/>
        <w:gridCol w:w="1890"/>
        <w:gridCol w:w="990"/>
        <w:gridCol w:w="1980"/>
        <w:gridCol w:w="990"/>
        <w:gridCol w:w="1620"/>
        <w:gridCol w:w="990"/>
        <w:gridCol w:w="1620"/>
      </w:tblGrid>
      <w:tr w:rsidR="006515D2" w14:paraId="1FFE83B0" w14:textId="77777777" w:rsidTr="006515D2">
        <w:trPr>
          <w:trHeight w:val="28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F2B0" w14:textId="77777777" w:rsidR="006515D2" w:rsidRDefault="006515D2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2906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91E9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8378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54AE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4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78FD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luster 5</w:t>
            </w:r>
          </w:p>
        </w:tc>
      </w:tr>
      <w:tr w:rsidR="006515D2" w14:paraId="3727D54B" w14:textId="77777777" w:rsidTr="006515D2">
        <w:trPr>
          <w:trHeight w:val="28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C17F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CE5A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026E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OR (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F51E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4F36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OR (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9B8B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DD92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OR (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D4C0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91C1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OR (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884F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0775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OR (CI)</w:t>
            </w:r>
          </w:p>
        </w:tc>
      </w:tr>
      <w:tr w:rsidR="006515D2" w14:paraId="57C2324A" w14:textId="77777777" w:rsidTr="006515D2">
        <w:trPr>
          <w:trHeight w:val="280"/>
        </w:trPr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6428" w14:textId="77777777" w:rsidR="006515D2" w:rsidRDefault="006515D2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1811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0D3B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3 0.38 - 1.0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6E17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6A82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4 (0.80 - 1.9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C456" w14:textId="77777777" w:rsidR="006515D2" w:rsidRPr="00304566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045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D92E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7 (1.03 - 2.1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8D8E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643E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5 (1.12 - 2.7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6855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3522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57 (1.12 - 2.22)</w:t>
            </w:r>
          </w:p>
        </w:tc>
      </w:tr>
      <w:tr w:rsidR="006515D2" w14:paraId="5DEC64C2" w14:textId="77777777" w:rsidTr="006515D2">
        <w:trPr>
          <w:trHeight w:val="28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3206" w14:textId="77777777" w:rsidR="006515D2" w:rsidRDefault="006515D2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F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F4A9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C120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51 (0.84 - 2.7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B846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327E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91 (1.13 - 3.2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D62D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6459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3 (0.80 - 1.8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88AC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D5E6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8 (0.46 - 1.3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A0DC" w14:textId="77777777" w:rsidR="006515D2" w:rsidRPr="00304566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045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FCA0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59 (1.05 - 2.40)</w:t>
            </w:r>
          </w:p>
        </w:tc>
      </w:tr>
      <w:tr w:rsidR="006515D2" w14:paraId="28461AE9" w14:textId="77777777" w:rsidTr="006515D2">
        <w:trPr>
          <w:trHeight w:val="28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5020" w14:textId="77777777" w:rsidR="006515D2" w:rsidRDefault="006515D2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B9D0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2066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3 (0.69 - 2.2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DFF8" w14:textId="77777777" w:rsidR="006515D2" w:rsidRPr="00304566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045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EAAF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1 (1.02 - 2.8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2140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80D2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2 (0.80 - 1.8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D9B2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.94E-0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6099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60 (1.54 - 4.4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ACBE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.53E-0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C2BA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41 (1.61 - 3.62)</w:t>
            </w:r>
          </w:p>
        </w:tc>
      </w:tr>
      <w:tr w:rsidR="006515D2" w14:paraId="5A8A762D" w14:textId="77777777" w:rsidTr="006515D2">
        <w:trPr>
          <w:trHeight w:val="28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1F1C" w14:textId="77777777" w:rsidR="006515D2" w:rsidRDefault="006515D2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2D11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D25A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19 (0.63 - 2.2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6CC2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.55E-15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32CE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.29 (6.36 - 20.0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EAFE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EA29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7.05 (10.71 - 27.1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2991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977C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1 (0.79 - 2.5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5AF9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.23E-1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BDA7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51 (2.88 - 7.05)</w:t>
            </w:r>
          </w:p>
        </w:tc>
      </w:tr>
      <w:tr w:rsidR="006515D2" w14:paraId="7C9101D6" w14:textId="77777777" w:rsidTr="006515D2">
        <w:trPr>
          <w:trHeight w:val="28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7345" w14:textId="77777777" w:rsidR="006515D2" w:rsidRDefault="006515D2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C627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A6D3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91 (0.82 - 1.0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D2A1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4C91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92 (0.84 - 1.0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4DF7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.08E-0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B6CC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2 (0.76 - 0.8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A78C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6DDF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9 (0.80 - 0.9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A67A" w14:textId="77777777" w:rsidR="006515D2" w:rsidRDefault="006515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7.53E-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8571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1 (0.75 - 0.87)</w:t>
            </w:r>
          </w:p>
        </w:tc>
      </w:tr>
      <w:tr w:rsidR="006515D2" w14:paraId="415FDACB" w14:textId="77777777" w:rsidTr="006515D2">
        <w:trPr>
          <w:trHeight w:val="28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5B03" w14:textId="0A3D563B" w:rsidR="006515D2" w:rsidRDefault="005A2F3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ex (F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799A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D7EC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13 (0.74 - 1.7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3D72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078B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0 (0.96 - 2.0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4421" w14:textId="77777777" w:rsidR="006515D2" w:rsidRPr="00304566" w:rsidRDefault="006515D2">
            <w:pPr>
              <w:jc w:val="center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304566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575F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1 (1.04 - 1.9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7F86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115E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93 (0.64 - 1.3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2D40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AB84" w14:textId="77777777" w:rsidR="006515D2" w:rsidRDefault="006515D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31 (0.97 - 1.76</w:t>
            </w:r>
          </w:p>
        </w:tc>
      </w:tr>
    </w:tbl>
    <w:p w14:paraId="1559708B" w14:textId="77777777" w:rsidR="005B0595" w:rsidRPr="005B0595" w:rsidRDefault="005B0595" w:rsidP="005B0595">
      <w:pPr>
        <w:rPr>
          <w:rFonts w:ascii="Calibri" w:hAnsi="Calibri"/>
          <w:sz w:val="22"/>
          <w:szCs w:val="22"/>
        </w:rPr>
      </w:pPr>
    </w:p>
    <w:p w14:paraId="233F5353" w14:textId="77777777" w:rsidR="005B0595" w:rsidRPr="005B0595" w:rsidRDefault="005B0595">
      <w:pPr>
        <w:rPr>
          <w:rFonts w:ascii="Calibri" w:hAnsi="Calibri"/>
          <w:sz w:val="22"/>
          <w:szCs w:val="22"/>
        </w:rPr>
      </w:pPr>
    </w:p>
    <w:sectPr w:rsidR="005B0595" w:rsidRPr="005B0595" w:rsidSect="002F7476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amsyn Derrick">
    <w15:presenceInfo w15:providerId="None" w15:userId="Tamsyn Derri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595"/>
    <w:rsid w:val="00070A06"/>
    <w:rsid w:val="00085F32"/>
    <w:rsid w:val="0008776B"/>
    <w:rsid w:val="0010427B"/>
    <w:rsid w:val="00106106"/>
    <w:rsid w:val="001B555E"/>
    <w:rsid w:val="001C35C2"/>
    <w:rsid w:val="001C664E"/>
    <w:rsid w:val="002125D0"/>
    <w:rsid w:val="002221BA"/>
    <w:rsid w:val="002D3250"/>
    <w:rsid w:val="002F7476"/>
    <w:rsid w:val="00304566"/>
    <w:rsid w:val="00357009"/>
    <w:rsid w:val="003E3F83"/>
    <w:rsid w:val="00420E9B"/>
    <w:rsid w:val="00432379"/>
    <w:rsid w:val="004A2B03"/>
    <w:rsid w:val="004C539E"/>
    <w:rsid w:val="005328A0"/>
    <w:rsid w:val="00561C2A"/>
    <w:rsid w:val="00585FC0"/>
    <w:rsid w:val="0059634E"/>
    <w:rsid w:val="005A2F3F"/>
    <w:rsid w:val="005A3301"/>
    <w:rsid w:val="005B0595"/>
    <w:rsid w:val="00620263"/>
    <w:rsid w:val="006515D2"/>
    <w:rsid w:val="007263F2"/>
    <w:rsid w:val="009C6BED"/>
    <w:rsid w:val="00A17AA4"/>
    <w:rsid w:val="00A22FA9"/>
    <w:rsid w:val="00A50E79"/>
    <w:rsid w:val="00A87712"/>
    <w:rsid w:val="00AF35FF"/>
    <w:rsid w:val="00AF6BB9"/>
    <w:rsid w:val="00B006DC"/>
    <w:rsid w:val="00B9291D"/>
    <w:rsid w:val="00CE2153"/>
    <w:rsid w:val="00D53340"/>
    <w:rsid w:val="00DD3B9C"/>
    <w:rsid w:val="00EE443A"/>
    <w:rsid w:val="00F631B9"/>
    <w:rsid w:val="00FD215E"/>
    <w:rsid w:val="00FD700E"/>
    <w:rsid w:val="00FF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F64E7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59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33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334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B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BED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106"/>
    <w:pPr>
      <w:spacing w:after="200"/>
    </w:pPr>
    <w:rPr>
      <w:rFonts w:ascii="Calibri" w:eastAsia="Calibri" w:hAnsi="Calibri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106"/>
    <w:rPr>
      <w:rFonts w:ascii="Calibri" w:eastAsia="Calibri" w:hAnsi="Calibri" w:cs="Times New Roman"/>
      <w:lang w:val="en-GB" w:eastAsia="en-US"/>
    </w:rPr>
  </w:style>
  <w:style w:type="character" w:styleId="CommentReference">
    <w:name w:val="annotation reference"/>
    <w:uiPriority w:val="99"/>
    <w:semiHidden/>
    <w:unhideWhenUsed/>
    <w:rsid w:val="001061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59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33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334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B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BED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106"/>
    <w:pPr>
      <w:spacing w:after="200"/>
    </w:pPr>
    <w:rPr>
      <w:rFonts w:ascii="Calibri" w:eastAsia="Calibri" w:hAnsi="Calibri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106"/>
    <w:rPr>
      <w:rFonts w:ascii="Calibri" w:eastAsia="Calibri" w:hAnsi="Calibri" w:cs="Times New Roman"/>
      <w:lang w:val="en-GB" w:eastAsia="en-US"/>
    </w:rPr>
  </w:style>
  <w:style w:type="character" w:styleId="CommentReference">
    <w:name w:val="annotation reference"/>
    <w:uiPriority w:val="99"/>
    <w:semiHidden/>
    <w:unhideWhenUsed/>
    <w:rsid w:val="001061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cpdb.molgen.mpg.de/CPDB/showSetDetails?sp=p&amp;st=5" TargetMode="External"/><Relationship Id="rId18" Type="http://schemas.openxmlformats.org/officeDocument/2006/relationships/hyperlink" Target="http://cpdb.molgen.mpg.de/CPDB/showSetDetails?sp=p&amp;st=4" TargetMode="External"/><Relationship Id="rId26" Type="http://schemas.openxmlformats.org/officeDocument/2006/relationships/hyperlink" Target="http://cpdb.molgen.mpg.de/CPDB/showSetDetails?sp=p&amp;st=2" TargetMode="External"/><Relationship Id="rId39" Type="http://schemas.openxmlformats.org/officeDocument/2006/relationships/hyperlink" Target="http://cpdb.molgen.mpg.de/CPDB/showSetDetails?sp=p&amp;st=0" TargetMode="External"/><Relationship Id="rId21" Type="http://schemas.openxmlformats.org/officeDocument/2006/relationships/hyperlink" Target="http://cpdb.molgen.mpg.de/CPDB/showSetDetails?sp=p&amp;st=0" TargetMode="External"/><Relationship Id="rId34" Type="http://schemas.openxmlformats.org/officeDocument/2006/relationships/hyperlink" Target="http://cpdb.molgen.mpg.de/CPDB/showSetDetails?sp=p&amp;st=6" TargetMode="External"/><Relationship Id="rId42" Type="http://schemas.openxmlformats.org/officeDocument/2006/relationships/hyperlink" Target="http://cpdb.molgen.mpg.de/CPDB/showSetDetails?sp=p&amp;st=2" TargetMode="External"/><Relationship Id="rId47" Type="http://schemas.openxmlformats.org/officeDocument/2006/relationships/hyperlink" Target="http://cpdb.molgen.mpg.de/CPDB/showSetDetails?sp=p&amp;st=4" TargetMode="External"/><Relationship Id="rId50" Type="http://schemas.openxmlformats.org/officeDocument/2006/relationships/hyperlink" Target="http://cpdb.molgen.mpg.de/CPDB/showSetDetails?sp=p&amp;st=6" TargetMode="External"/><Relationship Id="rId55" Type="http://schemas.openxmlformats.org/officeDocument/2006/relationships/hyperlink" Target="http://cpdb.molgen.mpg.de/CPDB/showSetDetails?sp=p&amp;st=0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://cpdb.molgen.mpg.de/CPDB/showSetDetails?sp=p&amp;st=5" TargetMode="External"/><Relationship Id="rId17" Type="http://schemas.openxmlformats.org/officeDocument/2006/relationships/hyperlink" Target="http://cpdb.molgen.mpg.de/CPDB/showSetDetails?sp=p&amp;st=7" TargetMode="External"/><Relationship Id="rId25" Type="http://schemas.openxmlformats.org/officeDocument/2006/relationships/hyperlink" Target="http://cpdb.molgen.mpg.de/CPDB/showSetDetails?sp=p&amp;st=1" TargetMode="External"/><Relationship Id="rId33" Type="http://schemas.openxmlformats.org/officeDocument/2006/relationships/hyperlink" Target="http://cpdb.molgen.mpg.de/CPDB/showSetDetails?sp=p&amp;st=5" TargetMode="External"/><Relationship Id="rId38" Type="http://schemas.openxmlformats.org/officeDocument/2006/relationships/hyperlink" Target="http://cpdb.molgen.mpg.de/CPDB/showSetDetails?sp=p&amp;st=0" TargetMode="External"/><Relationship Id="rId46" Type="http://schemas.openxmlformats.org/officeDocument/2006/relationships/hyperlink" Target="http://cpdb.molgen.mpg.de/CPDB/showSetDetails?sp=p&amp;st=4" TargetMode="External"/><Relationship Id="rId59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://cpdb.molgen.mpg.de/CPDB/showSetDetails?sp=p&amp;st=7" TargetMode="External"/><Relationship Id="rId20" Type="http://schemas.openxmlformats.org/officeDocument/2006/relationships/hyperlink" Target="http://cpdb.molgen.mpg.de/CPDB/showSetDetails?sp=p&amp;st=0" TargetMode="External"/><Relationship Id="rId29" Type="http://schemas.openxmlformats.org/officeDocument/2006/relationships/hyperlink" Target="http://cpdb.molgen.mpg.de/CPDB/showSetDetails?sp=p&amp;st=3" TargetMode="External"/><Relationship Id="rId41" Type="http://schemas.openxmlformats.org/officeDocument/2006/relationships/hyperlink" Target="http://cpdb.molgen.mpg.de/CPDB/showSetDetails?sp=p&amp;st=1" TargetMode="External"/><Relationship Id="rId54" Type="http://schemas.openxmlformats.org/officeDocument/2006/relationships/hyperlink" Target="http://cpdb.molgen.mpg.de/CPDB/showSetDetails?sp=p&amp;st=0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cpdb.molgen.mpg.de/CPDB/showSetDetails?sp=p&amp;st=1" TargetMode="External"/><Relationship Id="rId24" Type="http://schemas.openxmlformats.org/officeDocument/2006/relationships/hyperlink" Target="http://cpdb.molgen.mpg.de/CPDB/showSetDetails?sp=p&amp;st=1" TargetMode="External"/><Relationship Id="rId32" Type="http://schemas.openxmlformats.org/officeDocument/2006/relationships/hyperlink" Target="http://cpdb.molgen.mpg.de/CPDB/showSetDetails?sp=p&amp;st=5" TargetMode="External"/><Relationship Id="rId37" Type="http://schemas.openxmlformats.org/officeDocument/2006/relationships/hyperlink" Target="http://cpdb.molgen.mpg.de/CPDB/showSetDetails?sp=p&amp;st=7" TargetMode="External"/><Relationship Id="rId40" Type="http://schemas.openxmlformats.org/officeDocument/2006/relationships/hyperlink" Target="http://cpdb.molgen.mpg.de/CPDB/showSetDetails?sp=p&amp;st=1" TargetMode="External"/><Relationship Id="rId45" Type="http://schemas.openxmlformats.org/officeDocument/2006/relationships/hyperlink" Target="http://cpdb.molgen.mpg.de/CPDB/showSetDetails?sp=p&amp;st=3" TargetMode="External"/><Relationship Id="rId53" Type="http://schemas.openxmlformats.org/officeDocument/2006/relationships/hyperlink" Target="http://cpdb.molgen.mpg.de/CPDB/showSetDetails?sp=p&amp;st=7" TargetMode="External"/><Relationship Id="rId58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openxmlformats.org/officeDocument/2006/relationships/hyperlink" Target="http://cpdb.molgen.mpg.de/CPDB/showSetDetails?sp=p&amp;st=6" TargetMode="External"/><Relationship Id="rId23" Type="http://schemas.openxmlformats.org/officeDocument/2006/relationships/hyperlink" Target="http://cpdb.molgen.mpg.de/CPDB/showSetDetails?sp=p&amp;st=0" TargetMode="External"/><Relationship Id="rId28" Type="http://schemas.openxmlformats.org/officeDocument/2006/relationships/hyperlink" Target="http://cpdb.molgen.mpg.de/CPDB/showSetDetails?sp=p&amp;st=3" TargetMode="External"/><Relationship Id="rId36" Type="http://schemas.openxmlformats.org/officeDocument/2006/relationships/hyperlink" Target="http://cpdb.molgen.mpg.de/CPDB/showSetDetails?sp=p&amp;st=7" TargetMode="External"/><Relationship Id="rId49" Type="http://schemas.openxmlformats.org/officeDocument/2006/relationships/hyperlink" Target="http://cpdb.molgen.mpg.de/CPDB/showSetDetails?sp=p&amp;st=5" TargetMode="External"/><Relationship Id="rId57" Type="http://schemas.openxmlformats.org/officeDocument/2006/relationships/hyperlink" Target="http://cpdb.molgen.mpg.de/CPDB/showSetDetails?sp=p&amp;st=1" TargetMode="External"/><Relationship Id="rId10" Type="http://schemas.openxmlformats.org/officeDocument/2006/relationships/hyperlink" Target="http://cpdb.molgen.mpg.de/CPDB/showSetDetails?sp=p&amp;st=1" TargetMode="External"/><Relationship Id="rId19" Type="http://schemas.openxmlformats.org/officeDocument/2006/relationships/hyperlink" Target="http://cpdb.molgen.mpg.de/CPDB/showSetDetails?sp=p&amp;st=4" TargetMode="External"/><Relationship Id="rId31" Type="http://schemas.openxmlformats.org/officeDocument/2006/relationships/hyperlink" Target="http://cpdb.molgen.mpg.de/CPDB/showSetDetails?sp=p&amp;st=4" TargetMode="External"/><Relationship Id="rId44" Type="http://schemas.openxmlformats.org/officeDocument/2006/relationships/hyperlink" Target="http://cpdb.molgen.mpg.de/CPDB/showSetDetails?sp=p&amp;st=3" TargetMode="External"/><Relationship Id="rId52" Type="http://schemas.openxmlformats.org/officeDocument/2006/relationships/hyperlink" Target="http://cpdb.molgen.mpg.de/CPDB/showSetDetails?sp=p&amp;st=7" TargetMode="External"/><Relationship Id="rId6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hyperlink" Target="http://cpdb.molgen.mpg.de/CPDB/showSetDetails?sp=p&amp;st=0" TargetMode="External"/><Relationship Id="rId14" Type="http://schemas.openxmlformats.org/officeDocument/2006/relationships/hyperlink" Target="http://cpdb.molgen.mpg.de/CPDB/showSetDetails?sp=p&amp;st=6" TargetMode="External"/><Relationship Id="rId22" Type="http://schemas.openxmlformats.org/officeDocument/2006/relationships/hyperlink" Target="http://cpdb.molgen.mpg.de/CPDB/showSetDetails?sp=p&amp;st=0" TargetMode="External"/><Relationship Id="rId27" Type="http://schemas.openxmlformats.org/officeDocument/2006/relationships/hyperlink" Target="http://cpdb.molgen.mpg.de/CPDB/showSetDetails?sp=p&amp;st=2" TargetMode="External"/><Relationship Id="rId30" Type="http://schemas.openxmlformats.org/officeDocument/2006/relationships/hyperlink" Target="http://cpdb.molgen.mpg.de/CPDB/showSetDetails?sp=p&amp;st=4" TargetMode="External"/><Relationship Id="rId35" Type="http://schemas.openxmlformats.org/officeDocument/2006/relationships/hyperlink" Target="http://cpdb.molgen.mpg.de/CPDB/showSetDetails?sp=p&amp;st=6" TargetMode="External"/><Relationship Id="rId43" Type="http://schemas.openxmlformats.org/officeDocument/2006/relationships/hyperlink" Target="http://cpdb.molgen.mpg.de/CPDB/showSetDetails?sp=p&amp;st=2" TargetMode="External"/><Relationship Id="rId48" Type="http://schemas.openxmlformats.org/officeDocument/2006/relationships/hyperlink" Target="http://cpdb.molgen.mpg.de/CPDB/showSetDetails?sp=p&amp;st=5" TargetMode="External"/><Relationship Id="rId56" Type="http://schemas.openxmlformats.org/officeDocument/2006/relationships/hyperlink" Target="http://cpdb.molgen.mpg.de/CPDB/showSetDetails?sp=p&amp;st=1" TargetMode="External"/><Relationship Id="rId8" Type="http://schemas.openxmlformats.org/officeDocument/2006/relationships/hyperlink" Target="http://cpdb.molgen.mpg.de/CPDB/showSetDetails?sp=p&amp;st=0" TargetMode="External"/><Relationship Id="rId51" Type="http://schemas.openxmlformats.org/officeDocument/2006/relationships/hyperlink" Target="http://cpdb.molgen.mpg.de/CPDB/showSetDetails?sp=p&amp;st=6" TargetMode="Externa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D0EECE3-03D5-4A96-8D0D-2DAE930F1D3C}">
  <ds:schemaRefs>
    <ds:schemaRef ds:uri="http://schemas.microsoft.com/office/2006/metadata/properties"/>
    <ds:schemaRef ds:uri="42e662fb-3aab-4e05-8c92-e0cc04822673"/>
  </ds:schemaRefs>
</ds:datastoreItem>
</file>

<file path=customXml/itemProps2.xml><?xml version="1.0" encoding="utf-8"?>
<ds:datastoreItem xmlns:ds="http://schemas.openxmlformats.org/officeDocument/2006/customXml" ds:itemID="{AF30182C-2858-497E-A1D8-1265E6CA20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17C9A2-1D02-4AC0-A598-4532AED8F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48</Words>
  <Characters>711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8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syn Derrick</dc:creator>
  <cp:keywords/>
  <dc:description/>
  <cp:lastModifiedBy>Anish Kumar R</cp:lastModifiedBy>
  <cp:revision>5</cp:revision>
  <dcterms:created xsi:type="dcterms:W3CDTF">2017-08-10T06:16:00Z</dcterms:created>
  <dcterms:modified xsi:type="dcterms:W3CDTF">2017-09-13T06:29:00Z</dcterms:modified>
</cp:coreProperties>
</file>